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70226" w14:textId="77777777" w:rsidR="003C58EA" w:rsidRDefault="003C58EA" w:rsidP="003C58EA">
      <w:r w:rsidRPr="008C4FE9">
        <w:rPr>
          <w:rFonts w:ascii="Times New Roman" w:hAnsi="Times New Roman" w:cs="Times New Roman"/>
          <w:sz w:val="16"/>
          <w:szCs w:val="16"/>
        </w:rPr>
        <w:t>Table S</w:t>
      </w:r>
      <w:r>
        <w:rPr>
          <w:rFonts w:ascii="Times New Roman" w:hAnsi="Times New Roman" w:cs="Times New Roman" w:hint="eastAsia"/>
          <w:sz w:val="16"/>
          <w:szCs w:val="16"/>
        </w:rPr>
        <w:t>6</w:t>
      </w:r>
      <w:r w:rsidRPr="008C4FE9">
        <w:rPr>
          <w:rFonts w:ascii="Times New Roman" w:hAnsi="Times New Roman" w:cs="Times New Roman"/>
          <w:sz w:val="16"/>
          <w:szCs w:val="16"/>
        </w:rPr>
        <w:t>: MR estimating the causal associations of each mediator with kidney stones with adjustment for education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992"/>
        <w:gridCol w:w="2126"/>
        <w:gridCol w:w="930"/>
      </w:tblGrid>
      <w:tr w:rsidR="003C58EA" w:rsidRPr="0086269F" w14:paraId="233256A3" w14:textId="77777777" w:rsidTr="005728AB">
        <w:tc>
          <w:tcPr>
            <w:tcW w:w="2547" w:type="dxa"/>
            <w:tcBorders>
              <w:top w:val="single" w:sz="8" w:space="0" w:color="auto"/>
              <w:bottom w:val="single" w:sz="12" w:space="0" w:color="auto"/>
            </w:tcBorders>
          </w:tcPr>
          <w:p w14:paraId="467A15B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ediator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549EEF6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</w:tcPr>
          <w:p w14:paraId="7052526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No of SNPs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</w:tcPr>
          <w:p w14:paraId="212FFE0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β (95% CI)</w:t>
            </w:r>
          </w:p>
        </w:tc>
        <w:tc>
          <w:tcPr>
            <w:tcW w:w="930" w:type="dxa"/>
            <w:tcBorders>
              <w:top w:val="single" w:sz="8" w:space="0" w:color="auto"/>
              <w:bottom w:val="single" w:sz="12" w:space="0" w:color="auto"/>
            </w:tcBorders>
          </w:tcPr>
          <w:p w14:paraId="4932213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3C58EA" w:rsidRPr="0086269F" w14:paraId="0D0CF20B" w14:textId="77777777" w:rsidTr="005728AB">
        <w:tc>
          <w:tcPr>
            <w:tcW w:w="2547" w:type="dxa"/>
            <w:tcBorders>
              <w:top w:val="single" w:sz="12" w:space="0" w:color="auto"/>
            </w:tcBorders>
          </w:tcPr>
          <w:p w14:paraId="5D32828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5C5802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4D24A9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02841E0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(0.003, 0.007)</w:t>
            </w:r>
            <w:r>
              <w:t xml:space="preserve"> </w:t>
            </w:r>
          </w:p>
        </w:tc>
        <w:tc>
          <w:tcPr>
            <w:tcW w:w="930" w:type="dxa"/>
            <w:tcBorders>
              <w:top w:val="single" w:sz="12" w:space="0" w:color="auto"/>
            </w:tcBorders>
          </w:tcPr>
          <w:p w14:paraId="2181D67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2.18e-07</w:t>
            </w:r>
          </w:p>
        </w:tc>
      </w:tr>
      <w:tr w:rsidR="003C58EA" w:rsidRPr="0086269F" w14:paraId="2AEB778E" w14:textId="77777777" w:rsidTr="005728AB">
        <w:tc>
          <w:tcPr>
            <w:tcW w:w="2547" w:type="dxa"/>
          </w:tcPr>
          <w:p w14:paraId="44AE489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D22C1D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6972FC7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126" w:type="dxa"/>
          </w:tcPr>
          <w:p w14:paraId="7B4B62D3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(-0.002, 0.008)</w:t>
            </w:r>
            <w:r>
              <w:t xml:space="preserve"> </w:t>
            </w:r>
          </w:p>
        </w:tc>
        <w:tc>
          <w:tcPr>
            <w:tcW w:w="930" w:type="dxa"/>
          </w:tcPr>
          <w:p w14:paraId="161B2873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</w:tr>
      <w:tr w:rsidR="003C58EA" w:rsidRPr="0086269F" w14:paraId="5ACE7E36" w14:textId="77777777" w:rsidTr="005728AB">
        <w:tc>
          <w:tcPr>
            <w:tcW w:w="2547" w:type="dxa"/>
          </w:tcPr>
          <w:p w14:paraId="265649C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58D378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05B598A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126" w:type="dxa"/>
          </w:tcPr>
          <w:p w14:paraId="22AF2F3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F171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.002, 0.008)</w:t>
            </w:r>
            <w:r>
              <w:t xml:space="preserve"> </w:t>
            </w:r>
          </w:p>
        </w:tc>
        <w:tc>
          <w:tcPr>
            <w:tcW w:w="930" w:type="dxa"/>
          </w:tcPr>
          <w:p w14:paraId="35B423C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1.42e-03</w:t>
            </w:r>
          </w:p>
        </w:tc>
      </w:tr>
      <w:tr w:rsidR="003C58EA" w:rsidRPr="0086269F" w14:paraId="6B531E1A" w14:textId="77777777" w:rsidTr="005728AB">
        <w:tc>
          <w:tcPr>
            <w:tcW w:w="2547" w:type="dxa"/>
          </w:tcPr>
          <w:p w14:paraId="3ECCB86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ECC337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0AE0595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126" w:type="dxa"/>
          </w:tcPr>
          <w:p w14:paraId="5BCF4B8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 (-0.001, 0.017)</w:t>
            </w:r>
            <w:r>
              <w:t xml:space="preserve"> </w:t>
            </w:r>
          </w:p>
        </w:tc>
        <w:tc>
          <w:tcPr>
            <w:tcW w:w="930" w:type="dxa"/>
          </w:tcPr>
          <w:p w14:paraId="3A91180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</w:tr>
      <w:tr w:rsidR="003C58EA" w:rsidRPr="0086269F" w14:paraId="5CA68037" w14:textId="77777777" w:rsidTr="005728AB">
        <w:tc>
          <w:tcPr>
            <w:tcW w:w="2547" w:type="dxa"/>
          </w:tcPr>
          <w:p w14:paraId="6EB6C4A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A41D2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56FF483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16</w:t>
            </w:r>
          </w:p>
        </w:tc>
        <w:tc>
          <w:tcPr>
            <w:tcW w:w="2126" w:type="dxa"/>
          </w:tcPr>
          <w:p w14:paraId="1A8176B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(0.001, 0.005)</w:t>
            </w:r>
            <w:r>
              <w:t xml:space="preserve"> </w:t>
            </w:r>
          </w:p>
        </w:tc>
        <w:tc>
          <w:tcPr>
            <w:tcW w:w="930" w:type="dxa"/>
          </w:tcPr>
          <w:p w14:paraId="73B4081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</w:tr>
      <w:tr w:rsidR="003C58EA" w:rsidRPr="0086269F" w14:paraId="783D1107" w14:textId="77777777" w:rsidTr="005728AB">
        <w:tc>
          <w:tcPr>
            <w:tcW w:w="2547" w:type="dxa"/>
          </w:tcPr>
          <w:p w14:paraId="7A91AA8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Pr="00D5283A">
              <w:rPr>
                <w:rFonts w:ascii="Times New Roman" w:hAnsi="Times New Roman" w:cs="Times New Roman"/>
                <w:sz w:val="16"/>
                <w:szCs w:val="16"/>
              </w:rPr>
              <w:t>aist circumference</w:t>
            </w:r>
          </w:p>
        </w:tc>
        <w:tc>
          <w:tcPr>
            <w:tcW w:w="1701" w:type="dxa"/>
          </w:tcPr>
          <w:p w14:paraId="4148C4A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1FAC336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126" w:type="dxa"/>
          </w:tcPr>
          <w:p w14:paraId="2C3D9565" w14:textId="77777777" w:rsidR="003C58EA" w:rsidRPr="00FE1F19" w:rsidRDefault="003C58EA" w:rsidP="005728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, 0.006)</w:t>
            </w:r>
            <w:r>
              <w:t xml:space="preserve"> </w:t>
            </w:r>
          </w:p>
        </w:tc>
        <w:tc>
          <w:tcPr>
            <w:tcW w:w="930" w:type="dxa"/>
          </w:tcPr>
          <w:p w14:paraId="5199116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e-05</w:t>
            </w:r>
          </w:p>
        </w:tc>
      </w:tr>
      <w:tr w:rsidR="003C58EA" w:rsidRPr="0086269F" w14:paraId="5E51FB63" w14:textId="77777777" w:rsidTr="005728AB">
        <w:tc>
          <w:tcPr>
            <w:tcW w:w="2547" w:type="dxa"/>
          </w:tcPr>
          <w:p w14:paraId="59C3225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E0A4E7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5C71B8D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126" w:type="dxa"/>
          </w:tcPr>
          <w:p w14:paraId="11CC3EF6" w14:textId="77777777" w:rsidR="003C58EA" w:rsidRPr="00FE1F19" w:rsidRDefault="003C58EA" w:rsidP="005728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 (-0.001, 0.009)</w:t>
            </w:r>
            <w:r>
              <w:t xml:space="preserve"> </w:t>
            </w:r>
          </w:p>
        </w:tc>
        <w:tc>
          <w:tcPr>
            <w:tcW w:w="930" w:type="dxa"/>
          </w:tcPr>
          <w:p w14:paraId="639821B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3C58EA" w:rsidRPr="0086269F" w14:paraId="7C57A6F9" w14:textId="77777777" w:rsidTr="005728AB">
        <w:tc>
          <w:tcPr>
            <w:tcW w:w="2547" w:type="dxa"/>
          </w:tcPr>
          <w:p w14:paraId="0A25EE9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C3FDB38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68C9D98B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126" w:type="dxa"/>
          </w:tcPr>
          <w:p w14:paraId="22ABA069" w14:textId="77777777" w:rsidR="003C58EA" w:rsidRPr="00FE1F19" w:rsidRDefault="003C58EA" w:rsidP="005728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 (-0.0003, 0.006)</w:t>
            </w:r>
            <w:r>
              <w:t xml:space="preserve"> </w:t>
            </w:r>
          </w:p>
        </w:tc>
        <w:tc>
          <w:tcPr>
            <w:tcW w:w="930" w:type="dxa"/>
          </w:tcPr>
          <w:p w14:paraId="2D3599B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3C58EA" w:rsidRPr="0086269F" w14:paraId="726B3711" w14:textId="77777777" w:rsidTr="005728AB">
        <w:tc>
          <w:tcPr>
            <w:tcW w:w="2547" w:type="dxa"/>
          </w:tcPr>
          <w:p w14:paraId="49AD8AF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B88D1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40091B5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126" w:type="dxa"/>
          </w:tcPr>
          <w:p w14:paraId="3869F793" w14:textId="77777777" w:rsidR="003C58EA" w:rsidRPr="00FE1F19" w:rsidRDefault="003C58EA" w:rsidP="005728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E1F1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2 (-0.007, 0.011)</w:t>
            </w:r>
            <w:r>
              <w:t xml:space="preserve"> </w:t>
            </w:r>
          </w:p>
        </w:tc>
        <w:tc>
          <w:tcPr>
            <w:tcW w:w="930" w:type="dxa"/>
          </w:tcPr>
          <w:p w14:paraId="544B93A0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</w:tr>
      <w:tr w:rsidR="003C58EA" w:rsidRPr="0086269F" w14:paraId="7B922112" w14:textId="77777777" w:rsidTr="005728AB">
        <w:tc>
          <w:tcPr>
            <w:tcW w:w="2547" w:type="dxa"/>
          </w:tcPr>
          <w:p w14:paraId="162C6E2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189B1A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5A70CF9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E50AA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</w:p>
        </w:tc>
        <w:tc>
          <w:tcPr>
            <w:tcW w:w="2126" w:type="dxa"/>
          </w:tcPr>
          <w:p w14:paraId="34D9E7F2" w14:textId="77777777" w:rsidR="003C58EA" w:rsidRPr="00FE1F19" w:rsidRDefault="003C58EA" w:rsidP="005728A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 (-0.003, 0.009)</w:t>
            </w:r>
            <w:r>
              <w:t xml:space="preserve"> </w:t>
            </w:r>
          </w:p>
        </w:tc>
        <w:tc>
          <w:tcPr>
            <w:tcW w:w="930" w:type="dxa"/>
          </w:tcPr>
          <w:p w14:paraId="26A3F8F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3C58EA" w:rsidRPr="0086269F" w14:paraId="1CEE9C34" w14:textId="77777777" w:rsidTr="005728AB">
        <w:tc>
          <w:tcPr>
            <w:tcW w:w="2547" w:type="dxa"/>
          </w:tcPr>
          <w:p w14:paraId="300BA27B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 xml:space="preserve">Smoking </w:t>
            </w:r>
            <w:r w:rsidRPr="008B36B7">
              <w:rPr>
                <w:rFonts w:ascii="Times New Roman" w:hAnsi="Times New Roman" w:cs="Times New Roman"/>
                <w:sz w:val="16"/>
                <w:szCs w:val="16"/>
              </w:rPr>
              <w:t>initiation</w:t>
            </w:r>
          </w:p>
        </w:tc>
        <w:tc>
          <w:tcPr>
            <w:tcW w:w="1701" w:type="dxa"/>
          </w:tcPr>
          <w:p w14:paraId="496514B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45D9582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26" w:type="dxa"/>
          </w:tcPr>
          <w:p w14:paraId="3E177A3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.001, 0.007)</w:t>
            </w:r>
            <w:r>
              <w:t xml:space="preserve"> </w:t>
            </w:r>
          </w:p>
        </w:tc>
        <w:tc>
          <w:tcPr>
            <w:tcW w:w="930" w:type="dxa"/>
          </w:tcPr>
          <w:p w14:paraId="25B7F2E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C58EA" w:rsidRPr="0086269F" w14:paraId="138BACAC" w14:textId="77777777" w:rsidTr="005728AB">
        <w:tc>
          <w:tcPr>
            <w:tcW w:w="2547" w:type="dxa"/>
          </w:tcPr>
          <w:p w14:paraId="08EB3C4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3742AE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5A9F128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26" w:type="dxa"/>
          </w:tcPr>
          <w:p w14:paraId="23975FE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8 (-0.008, 0.024)</w:t>
            </w:r>
            <w:r>
              <w:t xml:space="preserve"> </w:t>
            </w:r>
          </w:p>
        </w:tc>
        <w:tc>
          <w:tcPr>
            <w:tcW w:w="930" w:type="dxa"/>
          </w:tcPr>
          <w:p w14:paraId="0146C8A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</w:tr>
      <w:tr w:rsidR="003C58EA" w:rsidRPr="0086269F" w14:paraId="53D7BD19" w14:textId="77777777" w:rsidTr="005728AB">
        <w:tc>
          <w:tcPr>
            <w:tcW w:w="2547" w:type="dxa"/>
          </w:tcPr>
          <w:p w14:paraId="706BF05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7F0253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52D17F7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26" w:type="dxa"/>
          </w:tcPr>
          <w:p w14:paraId="4A14884B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-0.003, 0.005) </w:t>
            </w:r>
          </w:p>
        </w:tc>
        <w:tc>
          <w:tcPr>
            <w:tcW w:w="930" w:type="dxa"/>
          </w:tcPr>
          <w:p w14:paraId="10BD93B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C58EA" w:rsidRPr="0086269F" w14:paraId="668A2610" w14:textId="77777777" w:rsidTr="005728AB">
        <w:tc>
          <w:tcPr>
            <w:tcW w:w="2547" w:type="dxa"/>
          </w:tcPr>
          <w:p w14:paraId="167E531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460ECB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25B2442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26" w:type="dxa"/>
          </w:tcPr>
          <w:p w14:paraId="42ECA3A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(-0.011, 0.013)</w:t>
            </w:r>
          </w:p>
        </w:tc>
        <w:tc>
          <w:tcPr>
            <w:tcW w:w="930" w:type="dxa"/>
          </w:tcPr>
          <w:p w14:paraId="0B4EBBE0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</w:tr>
      <w:tr w:rsidR="003C58EA" w:rsidRPr="0086269F" w14:paraId="2ACB1C1E" w14:textId="77777777" w:rsidTr="005728AB">
        <w:tc>
          <w:tcPr>
            <w:tcW w:w="2547" w:type="dxa"/>
          </w:tcPr>
          <w:p w14:paraId="5CE31BA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A9192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6536E98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2126" w:type="dxa"/>
          </w:tcPr>
          <w:p w14:paraId="06AA8DC8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2 (-0.011, 0.015)</w:t>
            </w:r>
          </w:p>
        </w:tc>
        <w:tc>
          <w:tcPr>
            <w:tcW w:w="930" w:type="dxa"/>
          </w:tcPr>
          <w:p w14:paraId="580DF70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7558">
              <w:rPr>
                <w:rFonts w:ascii="Times New Roman" w:hAnsi="Times New Roman" w:cs="Times New Roman"/>
                <w:sz w:val="16"/>
                <w:szCs w:val="16"/>
              </w:rPr>
              <w:t>0.802</w:t>
            </w:r>
          </w:p>
        </w:tc>
      </w:tr>
      <w:tr w:rsidR="003C58EA" w:rsidRPr="0086269F" w14:paraId="4FF8BB99" w14:textId="77777777" w:rsidTr="005728AB">
        <w:tc>
          <w:tcPr>
            <w:tcW w:w="2547" w:type="dxa"/>
          </w:tcPr>
          <w:p w14:paraId="4D026A70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atching TV (sedentary behavior)</w:t>
            </w:r>
          </w:p>
        </w:tc>
        <w:tc>
          <w:tcPr>
            <w:tcW w:w="1701" w:type="dxa"/>
          </w:tcPr>
          <w:p w14:paraId="70BA25B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30461EA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26" w:type="dxa"/>
          </w:tcPr>
          <w:p w14:paraId="0D12844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 (0.003, 0.010)</w:t>
            </w:r>
          </w:p>
        </w:tc>
        <w:tc>
          <w:tcPr>
            <w:tcW w:w="930" w:type="dxa"/>
          </w:tcPr>
          <w:p w14:paraId="1A692D3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0B1C7C">
              <w:rPr>
                <w:rFonts w:ascii="Times New Roman" w:hAnsi="Times New Roman" w:cs="Times New Roman"/>
                <w:sz w:val="16"/>
                <w:szCs w:val="16"/>
              </w:rPr>
              <w:t>e-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C58EA" w:rsidRPr="0086269F" w14:paraId="1EBFC6E7" w14:textId="77777777" w:rsidTr="005728AB">
        <w:tc>
          <w:tcPr>
            <w:tcW w:w="2547" w:type="dxa"/>
          </w:tcPr>
          <w:p w14:paraId="1441B8E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5EFAA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2EC22A10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26" w:type="dxa"/>
          </w:tcPr>
          <w:p w14:paraId="69D4826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(-0.011, 0.021)</w:t>
            </w:r>
          </w:p>
        </w:tc>
        <w:tc>
          <w:tcPr>
            <w:tcW w:w="930" w:type="dxa"/>
          </w:tcPr>
          <w:p w14:paraId="189B740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C58EA" w:rsidRPr="0086269F" w14:paraId="09C5306F" w14:textId="77777777" w:rsidTr="005728AB">
        <w:tc>
          <w:tcPr>
            <w:tcW w:w="2547" w:type="dxa"/>
          </w:tcPr>
          <w:p w14:paraId="3E3E5DE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9A4C2B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40CF3DA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26" w:type="dxa"/>
          </w:tcPr>
          <w:p w14:paraId="697DE31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6 (-0.001, 0.001)</w:t>
            </w:r>
          </w:p>
        </w:tc>
        <w:tc>
          <w:tcPr>
            <w:tcW w:w="930" w:type="dxa"/>
          </w:tcPr>
          <w:p w14:paraId="1D7E1A5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C58EA" w:rsidRPr="0086269F" w14:paraId="33008448" w14:textId="77777777" w:rsidTr="005728AB">
        <w:tc>
          <w:tcPr>
            <w:tcW w:w="2547" w:type="dxa"/>
          </w:tcPr>
          <w:p w14:paraId="6CDFC7F8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007776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197C32B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26" w:type="dxa"/>
          </w:tcPr>
          <w:p w14:paraId="4CB3365B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(-0.012, 0.018)</w:t>
            </w:r>
          </w:p>
        </w:tc>
        <w:tc>
          <w:tcPr>
            <w:tcW w:w="930" w:type="dxa"/>
          </w:tcPr>
          <w:p w14:paraId="123915A8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C58EA" w:rsidRPr="0086269F" w14:paraId="3AA313A8" w14:textId="77777777" w:rsidTr="005728AB">
        <w:tc>
          <w:tcPr>
            <w:tcW w:w="2547" w:type="dxa"/>
          </w:tcPr>
          <w:p w14:paraId="35DF851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0283E6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</w:tcPr>
          <w:p w14:paraId="0A8AEAA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2126" w:type="dxa"/>
          </w:tcPr>
          <w:p w14:paraId="0E58787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 (-0.010, 0.018)</w:t>
            </w:r>
          </w:p>
        </w:tc>
        <w:tc>
          <w:tcPr>
            <w:tcW w:w="930" w:type="dxa"/>
          </w:tcPr>
          <w:p w14:paraId="7312FDE4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14A5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3C58EA" w:rsidRPr="0086269F" w14:paraId="57934211" w14:textId="77777777" w:rsidTr="005728AB">
        <w:tc>
          <w:tcPr>
            <w:tcW w:w="2547" w:type="dxa"/>
          </w:tcPr>
          <w:p w14:paraId="1D35E96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T2DM</w:t>
            </w:r>
          </w:p>
        </w:tc>
        <w:tc>
          <w:tcPr>
            <w:tcW w:w="1701" w:type="dxa"/>
          </w:tcPr>
          <w:p w14:paraId="3846DD7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IVW</w:t>
            </w:r>
          </w:p>
        </w:tc>
        <w:tc>
          <w:tcPr>
            <w:tcW w:w="992" w:type="dxa"/>
          </w:tcPr>
          <w:p w14:paraId="11AA228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26" w:type="dxa"/>
          </w:tcPr>
          <w:p w14:paraId="46FB4CC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(0.0002, 0.002)</w:t>
            </w:r>
          </w:p>
        </w:tc>
        <w:tc>
          <w:tcPr>
            <w:tcW w:w="930" w:type="dxa"/>
          </w:tcPr>
          <w:p w14:paraId="31BDC09E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C58EA" w:rsidRPr="0086269F" w14:paraId="43762C70" w14:textId="77777777" w:rsidTr="005728AB">
        <w:tc>
          <w:tcPr>
            <w:tcW w:w="2547" w:type="dxa"/>
          </w:tcPr>
          <w:p w14:paraId="475A69C1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97FA4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MR Egger</w:t>
            </w:r>
          </w:p>
        </w:tc>
        <w:tc>
          <w:tcPr>
            <w:tcW w:w="992" w:type="dxa"/>
          </w:tcPr>
          <w:p w14:paraId="4B6AA9C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26" w:type="dxa"/>
          </w:tcPr>
          <w:p w14:paraId="5600F61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 (-0.002, -0.003)</w:t>
            </w:r>
          </w:p>
        </w:tc>
        <w:tc>
          <w:tcPr>
            <w:tcW w:w="930" w:type="dxa"/>
          </w:tcPr>
          <w:p w14:paraId="7DEE8BCD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</w:tr>
      <w:tr w:rsidR="003C58EA" w:rsidRPr="0086269F" w14:paraId="42B9CAE2" w14:textId="77777777" w:rsidTr="005728AB">
        <w:tc>
          <w:tcPr>
            <w:tcW w:w="2547" w:type="dxa"/>
          </w:tcPr>
          <w:p w14:paraId="27938CF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294D0F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269F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992" w:type="dxa"/>
          </w:tcPr>
          <w:p w14:paraId="0221E57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26" w:type="dxa"/>
          </w:tcPr>
          <w:p w14:paraId="696C7CC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 (-0.001, 0.002)</w:t>
            </w:r>
          </w:p>
        </w:tc>
        <w:tc>
          <w:tcPr>
            <w:tcW w:w="930" w:type="dxa"/>
          </w:tcPr>
          <w:p w14:paraId="01FC2F93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C58EA" w:rsidRPr="0086269F" w14:paraId="20C83353" w14:textId="77777777" w:rsidTr="005728AB">
        <w:tc>
          <w:tcPr>
            <w:tcW w:w="2547" w:type="dxa"/>
          </w:tcPr>
          <w:p w14:paraId="6CA90795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B94DAE9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Simple mode</w:t>
            </w:r>
          </w:p>
        </w:tc>
        <w:tc>
          <w:tcPr>
            <w:tcW w:w="992" w:type="dxa"/>
          </w:tcPr>
          <w:p w14:paraId="089EF92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26" w:type="dxa"/>
          </w:tcPr>
          <w:p w14:paraId="55CA4010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 (0.001, 0.009)</w:t>
            </w:r>
          </w:p>
        </w:tc>
        <w:tc>
          <w:tcPr>
            <w:tcW w:w="930" w:type="dxa"/>
          </w:tcPr>
          <w:p w14:paraId="4B08844C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C58EA" w:rsidRPr="0086269F" w14:paraId="61531056" w14:textId="77777777" w:rsidTr="005728AB">
        <w:tc>
          <w:tcPr>
            <w:tcW w:w="2547" w:type="dxa"/>
            <w:tcBorders>
              <w:bottom w:val="single" w:sz="8" w:space="0" w:color="auto"/>
            </w:tcBorders>
          </w:tcPr>
          <w:p w14:paraId="3B65B737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48329E6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20AB">
              <w:rPr>
                <w:rFonts w:ascii="Times New Roman" w:hAnsi="Times New Roman" w:cs="Times New Roman"/>
                <w:sz w:val="16"/>
                <w:szCs w:val="16"/>
              </w:rPr>
              <w:t>Weighted mode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58F4DFEA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453EFACF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 (-0.002, 0.017)</w:t>
            </w:r>
          </w:p>
        </w:tc>
        <w:tc>
          <w:tcPr>
            <w:tcW w:w="930" w:type="dxa"/>
            <w:tcBorders>
              <w:bottom w:val="single" w:sz="8" w:space="0" w:color="auto"/>
            </w:tcBorders>
          </w:tcPr>
          <w:p w14:paraId="1C28B922" w14:textId="77777777" w:rsidR="003C58EA" w:rsidRPr="0086269F" w:rsidRDefault="003C58EA" w:rsidP="005728A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7B64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4AA69BEB" w14:textId="77777777" w:rsidR="003C58EA" w:rsidRDefault="003C58EA" w:rsidP="003C58EA"/>
    <w:p w14:paraId="0352D71A" w14:textId="77777777" w:rsidR="00870803" w:rsidRDefault="00870803"/>
    <w:sectPr w:rsidR="00870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5382F" w14:textId="77777777" w:rsidR="00631F5F" w:rsidRDefault="00631F5F" w:rsidP="003C58EA">
      <w:r>
        <w:separator/>
      </w:r>
    </w:p>
  </w:endnote>
  <w:endnote w:type="continuationSeparator" w:id="0">
    <w:p w14:paraId="11A3676C" w14:textId="77777777" w:rsidR="00631F5F" w:rsidRDefault="00631F5F" w:rsidP="003C58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19637" w14:textId="77777777" w:rsidR="00631F5F" w:rsidRDefault="00631F5F" w:rsidP="003C58EA">
      <w:r>
        <w:separator/>
      </w:r>
    </w:p>
  </w:footnote>
  <w:footnote w:type="continuationSeparator" w:id="0">
    <w:p w14:paraId="1F89C101" w14:textId="77777777" w:rsidR="00631F5F" w:rsidRDefault="00631F5F" w:rsidP="003C58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4C0"/>
    <w:rsid w:val="001214C0"/>
    <w:rsid w:val="003C58EA"/>
    <w:rsid w:val="00471332"/>
    <w:rsid w:val="00631F5F"/>
    <w:rsid w:val="00870803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BF92898-35EC-4EED-A23D-852FF5664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8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58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58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58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58EA"/>
    <w:rPr>
      <w:sz w:val="18"/>
      <w:szCs w:val="18"/>
    </w:rPr>
  </w:style>
  <w:style w:type="table" w:styleId="a7">
    <w:name w:val="Table Grid"/>
    <w:basedOn w:val="a1"/>
    <w:uiPriority w:val="39"/>
    <w:rsid w:val="003C58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辉 柳</dc:creator>
  <cp:keywords/>
  <dc:description/>
  <cp:lastModifiedBy>明辉 柳</cp:lastModifiedBy>
  <cp:revision>2</cp:revision>
  <dcterms:created xsi:type="dcterms:W3CDTF">2023-09-15T03:09:00Z</dcterms:created>
  <dcterms:modified xsi:type="dcterms:W3CDTF">2023-09-15T03:09:00Z</dcterms:modified>
</cp:coreProperties>
</file>